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ABF" w:rsidRDefault="00FE6BA2">
      <w:pPr>
        <w:rPr>
          <w:lang w:val="en-US"/>
        </w:rPr>
      </w:pPr>
      <w:r>
        <w:rPr>
          <w:b/>
          <w:lang w:val="en-US"/>
        </w:rPr>
        <w:t xml:space="preserve">S1 </w:t>
      </w:r>
      <w:r w:rsidR="004F2ABF" w:rsidRPr="004F2ABF">
        <w:rPr>
          <w:b/>
          <w:lang w:val="en-US"/>
        </w:rPr>
        <w:t>Table</w:t>
      </w:r>
      <w:r w:rsidR="0021080A">
        <w:rPr>
          <w:lang w:val="en-US"/>
        </w:rPr>
        <w:t>. D</w:t>
      </w:r>
      <w:r w:rsidR="004F2ABF" w:rsidRPr="00FE6BA2">
        <w:rPr>
          <w:b/>
          <w:lang w:val="en-US"/>
        </w:rPr>
        <w:t>ifferentially expressed genes in the positive subject when compared with the control group</w:t>
      </w:r>
      <w:r w:rsidR="004F2ABF" w:rsidRPr="004F2ABF">
        <w:rPr>
          <w:lang w:val="en-US"/>
        </w:rPr>
        <w:t xml:space="preserve">. </w:t>
      </w:r>
      <w:r w:rsidR="004F2ABF">
        <w:rPr>
          <w:lang w:val="en-US"/>
        </w:rPr>
        <w:t>Genes with an FDR&lt;0,05 and a Log2 fold change (</w:t>
      </w:r>
      <w:proofErr w:type="spellStart"/>
      <w:r w:rsidR="004F2ABF">
        <w:rPr>
          <w:lang w:val="en-US"/>
        </w:rPr>
        <w:t>LogFC</w:t>
      </w:r>
      <w:proofErr w:type="spellEnd"/>
      <w:r w:rsidR="004F2ABF">
        <w:rPr>
          <w:lang w:val="en-US"/>
        </w:rPr>
        <w:t>) &lt;-1 or &gt;1 were considered as differentially express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708"/>
        <w:gridCol w:w="2456"/>
        <w:gridCol w:w="1563"/>
        <w:gridCol w:w="2051"/>
      </w:tblGrid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Sequence</w:t>
            </w:r>
            <w:proofErr w:type="spellEnd"/>
            <w:r w:rsidRPr="004F2ABF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D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Gene </w:t>
            </w:r>
            <w:proofErr w:type="spellStart"/>
            <w:r w:rsidRPr="004F2ABF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symbol</w:t>
            </w:r>
            <w:proofErr w:type="spellEnd"/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LogFC</w:t>
            </w:r>
            <w:proofErr w:type="spellEnd"/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FDR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294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LC2A1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3.6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62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928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3.3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74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184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MEM119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607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389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78476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9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13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227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9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4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905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P1BB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8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001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83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8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91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8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07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452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PT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8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2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129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7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145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CM2L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7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14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567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61334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6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468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308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PLP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6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14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179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6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745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4824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MMP1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6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966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02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108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270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0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BHLHA1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72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998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MIR14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97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973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TC4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323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70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715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04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10014121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4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884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24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4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221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SPG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4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2408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315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4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966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50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ZNF58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3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11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006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LC43A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3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785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466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P9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3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013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711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NKRD3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3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407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10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3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648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NFRSF13C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3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5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798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DRB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418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999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MIR27A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327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428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9768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435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VA1B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79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133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OAF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11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854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SPO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081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40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DCHS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968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80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AS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74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769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LC45A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797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09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CR1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08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ENSBTAG00000024814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B4GALNT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311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650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YP2D1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8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392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PBAR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4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740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ORC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31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92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OVCA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308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336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10029705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299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397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TCH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360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01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UPR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839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738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483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34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MOV10L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855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7654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IF4EBP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168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APLN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87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87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OTOA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323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92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RIM4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15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513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HIC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492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05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KLF1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2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844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ZNF46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8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470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HES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062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24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HS3ST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081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65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16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160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TTNBP2NL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13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53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IMBP3B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239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14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PDC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76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10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USHBP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442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415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DLRAD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356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5934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TYH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16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775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BF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778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1824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LC2A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1814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LXND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250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052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ER5L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48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277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725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SPAN3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84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360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FAM20C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832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498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L23R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301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53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4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072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004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YCR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4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185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737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MIF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5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11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ZNF44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18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0244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RXN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76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409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UBB2B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618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175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72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101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UBB4A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750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461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MROH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18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652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TGA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427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145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20H5orf2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13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32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547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ENSBTAG0000003138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DYX1C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0227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005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4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303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778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KD2L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4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401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120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YT1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217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764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DORA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850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864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ENPU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355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750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YSLTR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029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7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ENPQ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425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34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LNK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392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17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RSS2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95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200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OCS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884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644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CSM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232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290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ODF2L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95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122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RPC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782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04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4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611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136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AMD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738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67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UCNR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806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677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APT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072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028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463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70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OSTN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62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805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HRM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070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199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LOX1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559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261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U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483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512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282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135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B3GNT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4187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36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GFBP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630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14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13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491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KLRK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083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14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784249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13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475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PB41L4A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055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072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AB4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513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20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IPAL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47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44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CA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47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60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DO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11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299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RUNE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89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042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10084857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811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31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LOX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500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776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IBC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4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415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654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EX1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4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034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355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RKCG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2408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98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51813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73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598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9807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422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SM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85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48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CR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7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398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DACH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479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710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SB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481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ENSBTAG0000000426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TP6V0A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5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664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6H4orf19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14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005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ZMB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5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492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112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DAMDEC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5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949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46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HRH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5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33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036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54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759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027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L5RA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5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081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973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FBP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5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491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426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YPD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59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9108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08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50885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6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027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594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HPGD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6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981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126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VOPL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6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653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57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L1RL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6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30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305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7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204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69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74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66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744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FEMP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7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171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082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61731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77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292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15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8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9257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11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NPLA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8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8266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483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PP1R3C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8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811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668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NG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9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886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925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KLRA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9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5779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38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KLRD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0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984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209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I1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03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130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4835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PARC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2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5637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99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2RY1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30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52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344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3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161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843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KG2C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76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4285</w:t>
            </w:r>
          </w:p>
        </w:tc>
      </w:tr>
      <w:tr w:rsidR="004F2ABF" w:rsidRPr="004F2ABF" w:rsidTr="004F2ABF">
        <w:trPr>
          <w:trHeight w:val="300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7539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53457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4.98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4F2ABF" w:rsidRPr="004F2ABF" w:rsidRDefault="004F2ABF" w:rsidP="004F2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1329</w:t>
            </w:r>
          </w:p>
        </w:tc>
      </w:tr>
    </w:tbl>
    <w:p w:rsidR="004F2ABF" w:rsidRDefault="004F2ABF" w:rsidP="004F2ABF">
      <w:pPr>
        <w:rPr>
          <w:b/>
          <w:lang w:val="en-US"/>
        </w:rPr>
      </w:pPr>
    </w:p>
    <w:sectPr w:rsidR="004F2ABF" w:rsidSect="000412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4F2ABF"/>
    <w:rsid w:val="0004129D"/>
    <w:rsid w:val="0021080A"/>
    <w:rsid w:val="00233F5B"/>
    <w:rsid w:val="004F2ABF"/>
    <w:rsid w:val="0090492E"/>
    <w:rsid w:val="009C23B8"/>
    <w:rsid w:val="00FE6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129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F2ABF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F2ABF"/>
    <w:rPr>
      <w:color w:val="800080"/>
      <w:u w:val="single"/>
    </w:rPr>
  </w:style>
  <w:style w:type="paragraph" w:customStyle="1" w:styleId="xl65">
    <w:name w:val="xl65"/>
    <w:basedOn w:val="Normale"/>
    <w:rsid w:val="004F2ABF"/>
    <w:pPr>
      <w:shd w:val="clear" w:color="000000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4F2A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4F2A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4F2A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4F2A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4F2ABF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4F2ABF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4F2ABF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4F2ABF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FE6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FE6B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F2ABF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F2ABF"/>
    <w:rPr>
      <w:color w:val="800080"/>
      <w:u w:val="single"/>
    </w:rPr>
  </w:style>
  <w:style w:type="paragraph" w:customStyle="1" w:styleId="xl65">
    <w:name w:val="xl65"/>
    <w:basedOn w:val="Normale"/>
    <w:rsid w:val="004F2ABF"/>
    <w:pPr>
      <w:shd w:val="clear" w:color="000000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4F2A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4F2A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4F2A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4F2A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4F2ABF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4F2ABF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4F2ABF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4F2ABF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1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3</Words>
  <Characters>6007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visi</dc:creator>
  <cp:lastModifiedBy>Michela</cp:lastModifiedBy>
  <cp:revision>3</cp:revision>
  <dcterms:created xsi:type="dcterms:W3CDTF">2016-05-31T09:36:00Z</dcterms:created>
  <dcterms:modified xsi:type="dcterms:W3CDTF">2016-05-31T09:41:00Z</dcterms:modified>
</cp:coreProperties>
</file>